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BC7F9A" w14:textId="77777777" w:rsidR="00B12941" w:rsidRPr="001C5335" w:rsidRDefault="00B12941" w:rsidP="00B12941">
      <w:pPr>
        <w:jc w:val="center"/>
        <w:rPr>
          <w:rFonts w:ascii="Times New Roman" w:hAnsi="Times New Roman" w:cs="Times New Roman"/>
          <w:sz w:val="18"/>
          <w:szCs w:val="18"/>
        </w:rPr>
      </w:pPr>
      <w:r w:rsidRPr="001C5335">
        <w:rPr>
          <w:rFonts w:ascii="Times New Roman" w:hAnsi="Times New Roman" w:cs="Times New Roman" w:hint="eastAsia"/>
          <w:sz w:val="18"/>
          <w:szCs w:val="18"/>
        </w:rPr>
        <w:t xml:space="preserve">S4 </w:t>
      </w:r>
      <w:r w:rsidRPr="001C5335">
        <w:rPr>
          <w:rFonts w:ascii="Times New Roman" w:hAnsi="Times New Roman" w:cs="Times New Roman"/>
          <w:sz w:val="18"/>
          <w:szCs w:val="18"/>
        </w:rPr>
        <w:t>Table</w:t>
      </w:r>
      <w:r w:rsidRPr="001C5335">
        <w:rPr>
          <w:rFonts w:ascii="Times New Roman" w:hAnsi="Times New Roman" w:cs="Times New Roman" w:hint="eastAsia"/>
          <w:sz w:val="18"/>
          <w:szCs w:val="18"/>
        </w:rPr>
        <w:t xml:space="preserve"> 4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 w:rsidRPr="001C5335">
        <w:rPr>
          <w:rFonts w:ascii="Times New Roman" w:hAnsi="Times New Roman" w:cs="Times New Roman"/>
          <w:sz w:val="18"/>
          <w:szCs w:val="18"/>
        </w:rPr>
        <w:t xml:space="preserve"> Accuracy of the </w:t>
      </w:r>
      <w:proofErr w:type="spellStart"/>
      <w:r w:rsidRPr="001C5335">
        <w:rPr>
          <w:rFonts w:ascii="Times New Roman" w:hAnsi="Times New Roman" w:cs="Times New Roman"/>
          <w:sz w:val="18"/>
          <w:szCs w:val="18"/>
        </w:rPr>
        <w:t>XGBoost</w:t>
      </w:r>
      <w:proofErr w:type="spellEnd"/>
      <w:r w:rsidRPr="001C5335">
        <w:rPr>
          <w:rFonts w:ascii="Times New Roman" w:hAnsi="Times New Roman" w:cs="Times New Roman"/>
          <w:sz w:val="18"/>
          <w:szCs w:val="18"/>
        </w:rPr>
        <w:t xml:space="preserve"> Model on the Test Set</w:t>
      </w:r>
      <w:r w:rsidRPr="001C5335">
        <w:rPr>
          <w:rFonts w:ascii="Times New Roman" w:hAnsi="Times New Roman" w:cs="Times New Roman" w:hint="eastAsia"/>
          <w:sz w:val="18"/>
          <w:szCs w:val="18"/>
        </w:rPr>
        <w:t xml:space="preserve"> (2000)</w:t>
      </w:r>
    </w:p>
    <w:tbl>
      <w:tblPr>
        <w:tblStyle w:val="ae"/>
        <w:tblW w:w="0" w:type="auto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334"/>
        <w:gridCol w:w="1468"/>
        <w:gridCol w:w="1277"/>
        <w:gridCol w:w="1468"/>
        <w:gridCol w:w="1379"/>
        <w:gridCol w:w="1380"/>
      </w:tblGrid>
      <w:tr w:rsidR="00B12941" w:rsidRPr="001C5335" w14:paraId="155FD7B3" w14:textId="77777777" w:rsidTr="00B07C10">
        <w:tc>
          <w:tcPr>
            <w:tcW w:w="1372" w:type="dxa"/>
            <w:tcBorders>
              <w:left w:val="nil"/>
              <w:bottom w:val="single" w:sz="4" w:space="0" w:color="auto"/>
              <w:right w:val="nil"/>
            </w:tcBorders>
          </w:tcPr>
          <w:p w14:paraId="7177E22D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1F2CD122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Test set</w:t>
            </w:r>
          </w:p>
        </w:tc>
      </w:tr>
      <w:tr w:rsidR="00B12941" w:rsidRPr="001C5335" w14:paraId="500E0F30" w14:textId="77777777" w:rsidTr="00B07C10"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2B968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Types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F9A48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E8B48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>Weighted F1-Score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321BCE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16EB9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>Class 0 F1-Score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E19497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>Class 1 F1-Score</w:t>
            </w:r>
          </w:p>
        </w:tc>
      </w:tr>
      <w:tr w:rsidR="00B12941" w:rsidRPr="001C5335" w14:paraId="46A1FED6" w14:textId="77777777" w:rsidTr="00B07C10"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99654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HQ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8F1F3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7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6E485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8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9BC14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8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1051C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8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DE5B4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3</w:t>
            </w:r>
          </w:p>
        </w:tc>
      </w:tr>
      <w:tr w:rsidR="00B12941" w:rsidRPr="001C5335" w14:paraId="18A018C9" w14:textId="77777777" w:rsidTr="00B07C10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FBA266B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360A612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DCFDA28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9F0ED4C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ACC625D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DE656E3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20</w:t>
            </w:r>
          </w:p>
        </w:tc>
      </w:tr>
      <w:tr w:rsidR="00B12941" w:rsidRPr="001C5335" w14:paraId="24F0B25E" w14:textId="77777777" w:rsidTr="00B07C10">
        <w:trPr>
          <w:trHeight w:val="9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0E39416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5B4EB41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8B1FF98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FA74208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E9D289C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E2BE4AD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22</w:t>
            </w:r>
          </w:p>
        </w:tc>
      </w:tr>
      <w:tr w:rsidR="00B12941" w:rsidRPr="001C5335" w14:paraId="4F23B1FA" w14:textId="77777777" w:rsidTr="00B07C10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0F77AD1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HQ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12F8661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7432B01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6D59143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A32B79D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6BB010B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8</w:t>
            </w:r>
          </w:p>
        </w:tc>
      </w:tr>
      <w:tr w:rsidR="00B12941" w:rsidRPr="001C5335" w14:paraId="6306B4AF" w14:textId="77777777" w:rsidTr="00B07C10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76F9964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F5C556F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44687CD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0D47C57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2B310A4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7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A9220F2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1</w:t>
            </w:r>
          </w:p>
        </w:tc>
      </w:tr>
      <w:tr w:rsidR="00B12941" w:rsidRPr="001C5335" w14:paraId="39B06553" w14:textId="77777777" w:rsidTr="00B07C10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34E9670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8EDF9A3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C8ECFD5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DC8149E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FCBBD27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8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6244D26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962</w:t>
            </w:r>
          </w:p>
        </w:tc>
      </w:tr>
      <w:tr w:rsidR="00B12941" w:rsidRPr="001C5335" w14:paraId="3E41A016" w14:textId="77777777" w:rsidTr="00B07C10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F2BF5AC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N-HQ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47C9D21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BA4C612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9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B4F542A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9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D5CAEDE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3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7AD4BCC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58</w:t>
            </w:r>
          </w:p>
        </w:tc>
      </w:tr>
      <w:tr w:rsidR="00B12941" w:rsidRPr="001C5335" w14:paraId="19B33E7E" w14:textId="77777777" w:rsidTr="00B07C10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6A730B3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N-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7043286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712FCF2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E7EA795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BEFC68A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57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8A05394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0</w:t>
            </w:r>
          </w:p>
        </w:tc>
      </w:tr>
      <w:tr w:rsidR="00B12941" w:rsidRPr="001C5335" w14:paraId="0A8008D2" w14:textId="77777777" w:rsidTr="00B07C10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C712691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P-HQ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BE14464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C09A79D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9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9701277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9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B8156AB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3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BE6A620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72</w:t>
            </w:r>
          </w:p>
        </w:tc>
      </w:tr>
      <w:tr w:rsidR="00B12941" w:rsidRPr="001C5335" w14:paraId="7752E4C5" w14:textId="77777777" w:rsidTr="00B07C10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CDF290B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C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8367325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BEC3EDC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13477C1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4E30E71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5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5ADCB0A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1</w:t>
            </w:r>
          </w:p>
        </w:tc>
      </w:tr>
      <w:tr w:rsidR="00B12941" w:rsidRPr="001C5335" w14:paraId="158E7165" w14:textId="77777777" w:rsidTr="00B07C10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21F44DD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F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4A1B052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9F6120F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01F7BE0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2E02395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BC1D17D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07</w:t>
            </w:r>
          </w:p>
        </w:tc>
      </w:tr>
      <w:tr w:rsidR="00B12941" w:rsidRPr="001C5335" w14:paraId="0357F12A" w14:textId="77777777" w:rsidTr="00B07C10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4A0E006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HQ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ABEFFB9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C65493B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4B71B00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F939C2E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2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CDB47A1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7</w:t>
            </w:r>
          </w:p>
        </w:tc>
      </w:tr>
      <w:tr w:rsidR="00B12941" w:rsidRPr="001C5335" w14:paraId="5ADA7150" w14:textId="77777777" w:rsidTr="00B07C10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FCB8D88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F0179DE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6ACFCDD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56D5B24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F4E380A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6C8A7CF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03</w:t>
            </w:r>
          </w:p>
        </w:tc>
      </w:tr>
      <w:tr w:rsidR="00B12941" w:rsidRPr="001C5335" w14:paraId="1B41AD9B" w14:textId="77777777" w:rsidTr="00B07C10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939DDFC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C05D0CF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6285AE2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5336717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006D924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1C4F041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01</w:t>
            </w:r>
          </w:p>
        </w:tc>
      </w:tr>
      <w:tr w:rsidR="00B12941" w:rsidRPr="001C5335" w14:paraId="0982E791" w14:textId="77777777" w:rsidTr="00B07C10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1ADD911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WY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56D3F23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B1BF304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A469700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11BBDD5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04E5E41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0</w:t>
            </w:r>
          </w:p>
        </w:tc>
      </w:tr>
      <w:tr w:rsidR="00B12941" w:rsidRPr="001C5335" w14:paraId="682BB6A4" w14:textId="77777777" w:rsidTr="00B07C10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DFA5434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C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77D4761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C280AB5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72FC3FA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E7E4255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CC3A207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6</w:t>
            </w:r>
          </w:p>
        </w:tc>
      </w:tr>
      <w:tr w:rsidR="00B12941" w:rsidRPr="001C5335" w14:paraId="31903AD0" w14:textId="77777777" w:rsidTr="00B07C10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00A9215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F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0932E08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959D33C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6094E9B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E1977C9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2152DF0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5</w:t>
            </w:r>
          </w:p>
        </w:tc>
      </w:tr>
      <w:tr w:rsidR="00B12941" w:rsidRPr="001C5335" w14:paraId="3307D7E9" w14:textId="77777777" w:rsidTr="00B07C10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52D0353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HQ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AE53EC0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7A51D0C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4583245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68D63E5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93E3870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8</w:t>
            </w:r>
          </w:p>
        </w:tc>
      </w:tr>
      <w:tr w:rsidR="00B12941" w:rsidRPr="001C5335" w14:paraId="5A63BAE5" w14:textId="77777777" w:rsidTr="00B07C10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EF2DA76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5B3D262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E9ADA8E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5BF7B70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DEF4948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0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FDB47F1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0</w:t>
            </w:r>
          </w:p>
        </w:tc>
      </w:tr>
      <w:tr w:rsidR="00B12941" w:rsidRPr="001C5335" w14:paraId="70FC6F4C" w14:textId="77777777" w:rsidTr="00B07C10">
        <w:tc>
          <w:tcPr>
            <w:tcW w:w="1372" w:type="dxa"/>
            <w:tcBorders>
              <w:top w:val="nil"/>
              <w:left w:val="nil"/>
              <w:right w:val="nil"/>
            </w:tcBorders>
          </w:tcPr>
          <w:p w14:paraId="3F05D4EF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P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</w:tcPr>
          <w:p w14:paraId="5DC6A452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3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</w:tcPr>
          <w:p w14:paraId="289AD347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6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</w:tcPr>
          <w:p w14:paraId="56A81D70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6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 w14:paraId="0A7E38F1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08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</w:tcPr>
          <w:p w14:paraId="275B3491" w14:textId="77777777" w:rsidR="00B12941" w:rsidRPr="001C5335" w:rsidRDefault="00B12941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1</w:t>
            </w:r>
          </w:p>
        </w:tc>
      </w:tr>
    </w:tbl>
    <w:p w14:paraId="4AA2B1B5" w14:textId="77777777" w:rsidR="004F2B34" w:rsidRDefault="004F2B34">
      <w:pPr>
        <w:rPr>
          <w:rFonts w:hint="eastAsia"/>
        </w:rPr>
      </w:pPr>
    </w:p>
    <w:sectPr w:rsidR="004F2B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941"/>
    <w:rsid w:val="004F2B34"/>
    <w:rsid w:val="009A027E"/>
    <w:rsid w:val="00B12941"/>
    <w:rsid w:val="00BE2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3994F"/>
  <w15:chartTrackingRefBased/>
  <w15:docId w15:val="{E0E59832-5BE7-4954-8ECB-FE72FFBB6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2941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B1294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29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29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294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294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294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294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2941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2941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1294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1294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129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1294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1294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1294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1294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1294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1294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1294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129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294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129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2941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B129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2941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B1294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129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B1294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12941"/>
    <w:rPr>
      <w:b/>
      <w:bCs/>
      <w:smallCaps/>
      <w:color w:val="2F5496" w:themeColor="accent1" w:themeShade="BF"/>
      <w:spacing w:val="5"/>
    </w:rPr>
  </w:style>
  <w:style w:type="table" w:styleId="ae">
    <w:name w:val="Table Grid"/>
    <w:qFormat/>
    <w:rsid w:val="00B12941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716</Characters>
  <Application>Microsoft Office Word</Application>
  <DocSecurity>0</DocSecurity>
  <Lines>179</Lines>
  <Paragraphs>176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xiang li</dc:creator>
  <cp:keywords/>
  <dc:description/>
  <cp:lastModifiedBy>hongxiang li</cp:lastModifiedBy>
  <cp:revision>1</cp:revision>
  <dcterms:created xsi:type="dcterms:W3CDTF">2026-04-04T07:25:00Z</dcterms:created>
  <dcterms:modified xsi:type="dcterms:W3CDTF">2026-04-04T07:25:00Z</dcterms:modified>
</cp:coreProperties>
</file>